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D0CFB" w14:textId="581D1C60" w:rsidR="00EA5268" w:rsidRPr="00AA7C46" w:rsidRDefault="00B77A84">
      <w:pPr>
        <w:rPr>
          <w:rFonts w:ascii="Times New Roman" w:hAnsi="Times New Roman" w:cs="Times New Roman"/>
          <w:sz w:val="24"/>
          <w:szCs w:val="24"/>
        </w:rPr>
      </w:pPr>
      <w:r w:rsidRPr="00AA7C46">
        <w:rPr>
          <w:rFonts w:ascii="Times New Roman" w:hAnsi="Times New Roman" w:cs="Times New Roman"/>
          <w:b/>
          <w:bCs/>
          <w:sz w:val="24"/>
          <w:szCs w:val="24"/>
        </w:rPr>
        <w:t>Supplementary Table 5</w:t>
      </w:r>
      <w:r w:rsidR="00C1741D" w:rsidRPr="00AA7C46">
        <w:rPr>
          <w:rFonts w:ascii="Times New Roman" w:hAnsi="Times New Roman" w:cs="Times New Roman"/>
          <w:sz w:val="24"/>
          <w:szCs w:val="24"/>
        </w:rPr>
        <w:t>.</w:t>
      </w:r>
      <w:r w:rsidR="00C615E3" w:rsidRPr="00AA7C46">
        <w:rPr>
          <w:rFonts w:ascii="Times New Roman" w:hAnsi="Times New Roman" w:cs="Times New Roman"/>
          <w:sz w:val="24"/>
          <w:szCs w:val="24"/>
        </w:rPr>
        <w:t xml:space="preserve"> Functional annotation using DAVID based on Gene Ontology and </w:t>
      </w:r>
      <w:proofErr w:type="spellStart"/>
      <w:r w:rsidR="00C615E3" w:rsidRPr="00AA7C46">
        <w:rPr>
          <w:rFonts w:ascii="Times New Roman" w:hAnsi="Times New Roman" w:cs="Times New Roman"/>
          <w:sz w:val="24"/>
          <w:szCs w:val="24"/>
        </w:rPr>
        <w:t>KeyTerms</w:t>
      </w:r>
      <w:proofErr w:type="spellEnd"/>
      <w:r w:rsidR="00C615E3" w:rsidRPr="00AA7C46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084"/>
        <w:gridCol w:w="4184"/>
        <w:gridCol w:w="1973"/>
        <w:gridCol w:w="2703"/>
        <w:gridCol w:w="733"/>
        <w:gridCol w:w="1283"/>
      </w:tblGrid>
      <w:tr w:rsidR="00691B33" w:rsidRPr="00AA7C46" w14:paraId="7E445082" w14:textId="77777777" w:rsidTr="00AA7C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587EE9" w14:textId="0BE130CE" w:rsidR="00C1741D" w:rsidRPr="00AA7C46" w:rsidRDefault="00C1741D" w:rsidP="00C17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4517" w:type="dxa"/>
          </w:tcPr>
          <w:p w14:paraId="65098B9B" w14:textId="5919FA5E" w:rsidR="00C1741D" w:rsidRPr="00AA7C46" w:rsidRDefault="00C1741D" w:rsidP="00C174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2070" w:type="dxa"/>
          </w:tcPr>
          <w:p w14:paraId="3A3DB248" w14:textId="01D4B50A" w:rsidR="00C1741D" w:rsidRPr="00AA7C46" w:rsidRDefault="00E53BEB" w:rsidP="00C174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2700" w:type="dxa"/>
          </w:tcPr>
          <w:p w14:paraId="6BED44C7" w14:textId="5831E2E0" w:rsidR="00C1741D" w:rsidRPr="00AA7C46" w:rsidRDefault="00E53BEB" w:rsidP="00C174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sembl</w:t>
            </w:r>
            <w:proofErr w:type="spellEnd"/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ene ID</w:t>
            </w:r>
          </w:p>
        </w:tc>
        <w:tc>
          <w:tcPr>
            <w:tcW w:w="751" w:type="dxa"/>
          </w:tcPr>
          <w:p w14:paraId="08747138" w14:textId="2FD491AC" w:rsidR="00C1741D" w:rsidRPr="00AA7C46" w:rsidRDefault="00C1741D" w:rsidP="00C174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76282C9C" w14:textId="08E534E7" w:rsidR="00C1741D" w:rsidRPr="00AA7C46" w:rsidRDefault="00C1741D" w:rsidP="00C174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jamini</w:t>
            </w:r>
            <w:proofErr w:type="spellEnd"/>
          </w:p>
        </w:tc>
      </w:tr>
      <w:tr w:rsidR="00691B33" w:rsidRPr="00AA7C46" w14:paraId="69F38471" w14:textId="77777777" w:rsidTr="00AA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D1848A" w14:textId="5C2B24FC" w:rsidR="00C1741D" w:rsidRPr="00AA7C46" w:rsidRDefault="00C1741D" w:rsidP="00C17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_KEYWORDS</w:t>
            </w:r>
          </w:p>
        </w:tc>
        <w:tc>
          <w:tcPr>
            <w:tcW w:w="4517" w:type="dxa"/>
          </w:tcPr>
          <w:p w14:paraId="09D6589C" w14:textId="7E36B1AF" w:rsidR="00C1741D" w:rsidRPr="00AA7C46" w:rsidRDefault="00C1741D" w:rsidP="00C17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ye lens protein</w:t>
            </w:r>
          </w:p>
        </w:tc>
        <w:tc>
          <w:tcPr>
            <w:tcW w:w="2070" w:type="dxa"/>
          </w:tcPr>
          <w:p w14:paraId="0DDF0204" w14:textId="77777777" w:rsidR="002B1801" w:rsidRPr="00AA7C46" w:rsidRDefault="00290DF4" w:rsidP="00C17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CRYGB, </w:t>
            </w:r>
          </w:p>
          <w:p w14:paraId="1313971C" w14:textId="77777777" w:rsidR="002B1801" w:rsidRPr="00AA7C46" w:rsidRDefault="002B1801" w:rsidP="00C17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CRYGD, </w:t>
            </w:r>
          </w:p>
          <w:p w14:paraId="7F120E2B" w14:textId="2F746662" w:rsidR="00C1741D" w:rsidRPr="00AA7C46" w:rsidRDefault="002B1801" w:rsidP="00C17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RYGC</w:t>
            </w:r>
          </w:p>
        </w:tc>
        <w:tc>
          <w:tcPr>
            <w:tcW w:w="2700" w:type="dxa"/>
          </w:tcPr>
          <w:p w14:paraId="72B67BFB" w14:textId="0FE6D703" w:rsidR="00C1741D" w:rsidRPr="00AA7C46" w:rsidRDefault="00C1741D" w:rsidP="00C17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SBTAG00000021770,</w:t>
            </w:r>
            <w:r w:rsidR="00024DCA"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SBTAG00000015054,</w:t>
            </w:r>
            <w:r w:rsidR="00024DCA"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SBTAG00000014783</w:t>
            </w:r>
          </w:p>
        </w:tc>
        <w:tc>
          <w:tcPr>
            <w:tcW w:w="751" w:type="dxa"/>
          </w:tcPr>
          <w:p w14:paraId="5DBF4FD5" w14:textId="50B29251" w:rsidR="00C1741D" w:rsidRPr="00AA7C46" w:rsidRDefault="00C1741D" w:rsidP="00C17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</w:t>
            </w:r>
          </w:p>
        </w:tc>
        <w:tc>
          <w:tcPr>
            <w:tcW w:w="0" w:type="auto"/>
          </w:tcPr>
          <w:p w14:paraId="0F667DC4" w14:textId="6DA40B15" w:rsidR="00C1741D" w:rsidRPr="00AA7C46" w:rsidRDefault="00C1741D" w:rsidP="00C17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212529"/>
                <w:sz w:val="24"/>
                <w:szCs w:val="24"/>
              </w:rPr>
              <w:t>0.00</w:t>
            </w:r>
          </w:p>
        </w:tc>
      </w:tr>
      <w:tr w:rsidR="00691B33" w:rsidRPr="00AA7C46" w14:paraId="313E0CAF" w14:textId="77777777" w:rsidTr="00AA7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2CE4C1" w14:textId="494A26C7" w:rsidR="00C1741D" w:rsidRPr="00AA7C46" w:rsidRDefault="00C1741D" w:rsidP="00C17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_KEYWORDS</w:t>
            </w:r>
          </w:p>
        </w:tc>
        <w:tc>
          <w:tcPr>
            <w:tcW w:w="4517" w:type="dxa"/>
          </w:tcPr>
          <w:p w14:paraId="5B5083B2" w14:textId="3CBE8DC4" w:rsidR="00C1741D" w:rsidRPr="00AA7C46" w:rsidRDefault="00C1741D" w:rsidP="00C17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ation</w:t>
            </w:r>
          </w:p>
        </w:tc>
        <w:tc>
          <w:tcPr>
            <w:tcW w:w="2070" w:type="dxa"/>
          </w:tcPr>
          <w:p w14:paraId="223A59E2" w14:textId="77777777" w:rsidR="00474171" w:rsidRPr="00AA7C46" w:rsidRDefault="002B1801" w:rsidP="00C17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PDE6C, </w:t>
            </w:r>
          </w:p>
          <w:p w14:paraId="30AA50BA" w14:textId="77777777" w:rsidR="00474171" w:rsidRPr="00AA7C46" w:rsidRDefault="00474171" w:rsidP="00C17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RBP4, </w:t>
            </w:r>
          </w:p>
          <w:p w14:paraId="3AD93DB9" w14:textId="377C9F40" w:rsidR="00C1741D" w:rsidRPr="00AA7C46" w:rsidRDefault="00474171" w:rsidP="00C17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RYGC</w:t>
            </w:r>
          </w:p>
        </w:tc>
        <w:tc>
          <w:tcPr>
            <w:tcW w:w="2700" w:type="dxa"/>
          </w:tcPr>
          <w:p w14:paraId="3B21B7ED" w14:textId="25D349CF" w:rsidR="00C1741D" w:rsidRPr="00AA7C46" w:rsidRDefault="00C1741D" w:rsidP="00C17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SBTAG00000000445,</w:t>
            </w:r>
            <w:r w:rsidR="00024DCA"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SBTAG00000000442, ENSBTAG00000014783</w:t>
            </w:r>
          </w:p>
        </w:tc>
        <w:tc>
          <w:tcPr>
            <w:tcW w:w="751" w:type="dxa"/>
          </w:tcPr>
          <w:p w14:paraId="1799D126" w14:textId="4CFBEAEC" w:rsidR="00C1741D" w:rsidRPr="00AA7C46" w:rsidRDefault="00C1741D" w:rsidP="00C17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</w:t>
            </w:r>
          </w:p>
        </w:tc>
        <w:tc>
          <w:tcPr>
            <w:tcW w:w="0" w:type="auto"/>
          </w:tcPr>
          <w:p w14:paraId="02F94E50" w14:textId="77704376" w:rsidR="00C1741D" w:rsidRPr="00AA7C46" w:rsidRDefault="00C1741D" w:rsidP="00C17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691B33" w:rsidRPr="00AA7C46" w14:paraId="194F141B" w14:textId="77777777" w:rsidTr="00AA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2BBC99" w14:textId="5AE673D2" w:rsidR="004D48B5" w:rsidRPr="00AA7C46" w:rsidRDefault="004D48B5" w:rsidP="00C1741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TERM_BP</w:t>
            </w:r>
          </w:p>
        </w:tc>
        <w:tc>
          <w:tcPr>
            <w:tcW w:w="4517" w:type="dxa"/>
          </w:tcPr>
          <w:p w14:paraId="2BEF1A8A" w14:textId="7D1ADF08" w:rsidR="004D48B5" w:rsidRPr="00AA7C46" w:rsidRDefault="00933315" w:rsidP="00C17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sual perception (GO:0007601)</w:t>
            </w:r>
          </w:p>
        </w:tc>
        <w:tc>
          <w:tcPr>
            <w:tcW w:w="2070" w:type="dxa"/>
          </w:tcPr>
          <w:p w14:paraId="07B81F77" w14:textId="77777777" w:rsidR="00691B33" w:rsidRPr="00AA7C46" w:rsidRDefault="00474171" w:rsidP="00C17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PDE6C, </w:t>
            </w:r>
          </w:p>
          <w:p w14:paraId="5F86684C" w14:textId="77777777" w:rsidR="00691B33" w:rsidRPr="00AA7C46" w:rsidRDefault="00691B33" w:rsidP="00C17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CRYGD, </w:t>
            </w:r>
          </w:p>
          <w:p w14:paraId="0ED9FBA0" w14:textId="356B2AAB" w:rsidR="004D48B5" w:rsidRPr="00AA7C46" w:rsidRDefault="00691B33" w:rsidP="00C17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RYGC</w:t>
            </w:r>
          </w:p>
        </w:tc>
        <w:tc>
          <w:tcPr>
            <w:tcW w:w="2700" w:type="dxa"/>
          </w:tcPr>
          <w:p w14:paraId="5B96D448" w14:textId="692B998C" w:rsidR="004D48B5" w:rsidRPr="00AA7C46" w:rsidRDefault="00060D91" w:rsidP="00C17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SBTAG00000000445, ENSBTAG00000015054, ENSBTAG00000014783</w:t>
            </w:r>
          </w:p>
        </w:tc>
        <w:tc>
          <w:tcPr>
            <w:tcW w:w="751" w:type="dxa"/>
          </w:tcPr>
          <w:p w14:paraId="445ABFF9" w14:textId="16BB93CC" w:rsidR="004D48B5" w:rsidRPr="00AA7C46" w:rsidRDefault="00060D91" w:rsidP="00C17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</w:t>
            </w:r>
          </w:p>
        </w:tc>
        <w:tc>
          <w:tcPr>
            <w:tcW w:w="0" w:type="auto"/>
          </w:tcPr>
          <w:p w14:paraId="688389EC" w14:textId="32FFEBA4" w:rsidR="004D48B5" w:rsidRPr="00AA7C46" w:rsidRDefault="0000215E" w:rsidP="00C17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024DCA" w:rsidRPr="00AA7C46" w14:paraId="73BC931C" w14:textId="77777777" w:rsidTr="00AA7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0755B5" w14:textId="2B5444F7" w:rsidR="000928E0" w:rsidRPr="00AA7C46" w:rsidRDefault="000928E0" w:rsidP="00C1741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TERM_MF</w:t>
            </w:r>
          </w:p>
        </w:tc>
        <w:tc>
          <w:tcPr>
            <w:tcW w:w="4517" w:type="dxa"/>
          </w:tcPr>
          <w:p w14:paraId="636FF677" w14:textId="337CAFBA" w:rsidR="000928E0" w:rsidRPr="00AA7C46" w:rsidRDefault="005E7C4E" w:rsidP="00C17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uctural constituent of eye lens (GO:0005212)</w:t>
            </w:r>
          </w:p>
        </w:tc>
        <w:tc>
          <w:tcPr>
            <w:tcW w:w="2070" w:type="dxa"/>
          </w:tcPr>
          <w:p w14:paraId="6E86862B" w14:textId="77777777" w:rsidR="001B1EE0" w:rsidRPr="00AA7C46" w:rsidRDefault="00691B33" w:rsidP="00C17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CRYGB, </w:t>
            </w:r>
          </w:p>
          <w:p w14:paraId="7B58B783" w14:textId="19550AA8" w:rsidR="00024DCA" w:rsidRPr="00AA7C46" w:rsidRDefault="00691B33" w:rsidP="00C17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CRYGD, </w:t>
            </w:r>
          </w:p>
          <w:p w14:paraId="594F2665" w14:textId="1A2AE9D1" w:rsidR="000928E0" w:rsidRPr="00AA7C46" w:rsidRDefault="00691B33" w:rsidP="00C17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RYGC</w:t>
            </w:r>
          </w:p>
        </w:tc>
        <w:tc>
          <w:tcPr>
            <w:tcW w:w="2700" w:type="dxa"/>
          </w:tcPr>
          <w:p w14:paraId="4C80D180" w14:textId="2BB52B09" w:rsidR="000928E0" w:rsidRPr="00AA7C46" w:rsidRDefault="00413E48" w:rsidP="00C17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SBTAG00000021770, ENSBTAG00000015054, ENSBTAG00000014783</w:t>
            </w:r>
          </w:p>
        </w:tc>
        <w:tc>
          <w:tcPr>
            <w:tcW w:w="751" w:type="dxa"/>
          </w:tcPr>
          <w:p w14:paraId="04F1E90E" w14:textId="7A73447D" w:rsidR="000928E0" w:rsidRPr="00AA7C46" w:rsidRDefault="00F74A81" w:rsidP="00C17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</w:tcPr>
          <w:p w14:paraId="4F86717C" w14:textId="4D41F019" w:rsidR="000928E0" w:rsidRPr="00AA7C46" w:rsidRDefault="00413E48" w:rsidP="00C17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024DCA" w:rsidRPr="00AA7C46" w14:paraId="7C5EAC43" w14:textId="77777777" w:rsidTr="00AA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1CCA44" w14:textId="1C124602" w:rsidR="005E7C4E" w:rsidRPr="00AA7C46" w:rsidRDefault="005E7C4E" w:rsidP="005E7C4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TERM_MF</w:t>
            </w:r>
          </w:p>
        </w:tc>
        <w:tc>
          <w:tcPr>
            <w:tcW w:w="4517" w:type="dxa"/>
          </w:tcPr>
          <w:p w14:paraId="4F885B62" w14:textId="64C27181" w:rsidR="005E7C4E" w:rsidRPr="00AA7C46" w:rsidRDefault="005E7C4E" w:rsidP="005E7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lloendopeptidase</w:t>
            </w:r>
            <w:proofErr w:type="spellEnd"/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tivity (GO:0004222)</w:t>
            </w:r>
          </w:p>
        </w:tc>
        <w:tc>
          <w:tcPr>
            <w:tcW w:w="2070" w:type="dxa"/>
          </w:tcPr>
          <w:p w14:paraId="37A86D17" w14:textId="77777777" w:rsidR="00024DCA" w:rsidRPr="00AA7C46" w:rsidRDefault="00024DCA" w:rsidP="005E7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ADAMTS15, </w:t>
            </w:r>
          </w:p>
          <w:p w14:paraId="3D269FC9" w14:textId="0E036B16" w:rsidR="005E7C4E" w:rsidRPr="00AA7C46" w:rsidRDefault="00024DCA" w:rsidP="005E7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DAMTS8</w:t>
            </w:r>
          </w:p>
        </w:tc>
        <w:tc>
          <w:tcPr>
            <w:tcW w:w="2700" w:type="dxa"/>
          </w:tcPr>
          <w:p w14:paraId="0DCCAC0D" w14:textId="054CD74F" w:rsidR="005E7C4E" w:rsidRPr="00AA7C46" w:rsidRDefault="00413E48" w:rsidP="005E7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SBTAG00000016857, ENSBTAG00000010411</w:t>
            </w:r>
          </w:p>
        </w:tc>
        <w:tc>
          <w:tcPr>
            <w:tcW w:w="751" w:type="dxa"/>
          </w:tcPr>
          <w:p w14:paraId="7FF133E1" w14:textId="1D4A2A43" w:rsidR="005E7C4E" w:rsidRPr="00AA7C46" w:rsidRDefault="00F74A81" w:rsidP="005E7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0" w:type="auto"/>
          </w:tcPr>
          <w:p w14:paraId="636031AD" w14:textId="00C8082D" w:rsidR="005E7C4E" w:rsidRPr="00AA7C46" w:rsidRDefault="00413E48" w:rsidP="005E7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</w:tbl>
    <w:p w14:paraId="4D085FFE" w14:textId="77777777" w:rsidR="00C1741D" w:rsidRPr="00AA7C46" w:rsidRDefault="00C1741D">
      <w:pPr>
        <w:rPr>
          <w:rFonts w:ascii="Times New Roman" w:hAnsi="Times New Roman" w:cs="Times New Roman"/>
          <w:sz w:val="24"/>
          <w:szCs w:val="24"/>
        </w:rPr>
      </w:pPr>
    </w:p>
    <w:sectPr w:rsidR="00C1741D" w:rsidRPr="00AA7C46" w:rsidSect="00AA7C46">
      <w:headerReference w:type="default" r:id="rId10"/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1936C9" w14:textId="77777777" w:rsidR="00276647" w:rsidRDefault="00276647" w:rsidP="003B7DA5">
      <w:pPr>
        <w:spacing w:after="0" w:line="240" w:lineRule="auto"/>
      </w:pPr>
      <w:r>
        <w:separator/>
      </w:r>
    </w:p>
  </w:endnote>
  <w:endnote w:type="continuationSeparator" w:id="0">
    <w:p w14:paraId="3A73775B" w14:textId="77777777" w:rsidR="00276647" w:rsidRDefault="00276647" w:rsidP="003B7D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876717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27DE9A" w14:textId="2FF74949" w:rsidR="00D2142E" w:rsidRDefault="00D2142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B42B3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44C0CBE9" w14:textId="77777777" w:rsidR="00D2142E" w:rsidRDefault="00D214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7BFFB1" w14:textId="77777777" w:rsidR="00276647" w:rsidRDefault="00276647" w:rsidP="003B7DA5">
      <w:pPr>
        <w:spacing w:after="0" w:line="240" w:lineRule="auto"/>
      </w:pPr>
      <w:r>
        <w:separator/>
      </w:r>
    </w:p>
  </w:footnote>
  <w:footnote w:type="continuationSeparator" w:id="0">
    <w:p w14:paraId="0614DEFF" w14:textId="77777777" w:rsidR="00276647" w:rsidRDefault="00276647" w:rsidP="003B7D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221E0E" w14:textId="5DBF13EA" w:rsidR="00D2142E" w:rsidRPr="00EA718B" w:rsidRDefault="00D2142E" w:rsidP="00AB4EF6">
    <w:pPr>
      <w:pStyle w:val="Header"/>
      <w:rPr>
        <w:i/>
      </w:rPr>
    </w:pPr>
    <w:r w:rsidRPr="005A1D84">
      <w:rPr>
        <w:noProof/>
        <w:color w:val="A6A6A6" w:themeColor="background1" w:themeShade="A6"/>
      </w:rPr>
      <w:drawing>
        <wp:inline distT="0" distB="0" distL="0" distR="0" wp14:anchorId="32E7BD47" wp14:editId="7F551D7D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i/>
      </w:rPr>
      <w:t xml:space="preserve">                                      </w:t>
    </w:r>
  </w:p>
  <w:p w14:paraId="3BE2C37D" w14:textId="77777777" w:rsidR="00D2142E" w:rsidRDefault="00D2142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025D"/>
    <w:rsid w:val="0000215E"/>
    <w:rsid w:val="00024DCA"/>
    <w:rsid w:val="00030369"/>
    <w:rsid w:val="0003789A"/>
    <w:rsid w:val="00060D91"/>
    <w:rsid w:val="00077438"/>
    <w:rsid w:val="000928E0"/>
    <w:rsid w:val="000A1DBA"/>
    <w:rsid w:val="000A2812"/>
    <w:rsid w:val="000C2508"/>
    <w:rsid w:val="000F4236"/>
    <w:rsid w:val="001544CB"/>
    <w:rsid w:val="0015592F"/>
    <w:rsid w:val="00182E70"/>
    <w:rsid w:val="001A23C4"/>
    <w:rsid w:val="001B1EE0"/>
    <w:rsid w:val="001C5E3F"/>
    <w:rsid w:val="001D4B35"/>
    <w:rsid w:val="001E481E"/>
    <w:rsid w:val="00232CC9"/>
    <w:rsid w:val="002378A0"/>
    <w:rsid w:val="002477D0"/>
    <w:rsid w:val="0025246F"/>
    <w:rsid w:val="00253B8E"/>
    <w:rsid w:val="00276647"/>
    <w:rsid w:val="00286B74"/>
    <w:rsid w:val="00290DF4"/>
    <w:rsid w:val="002925CB"/>
    <w:rsid w:val="00294004"/>
    <w:rsid w:val="002B1801"/>
    <w:rsid w:val="002B6861"/>
    <w:rsid w:val="00300767"/>
    <w:rsid w:val="0031580C"/>
    <w:rsid w:val="003832A8"/>
    <w:rsid w:val="003A4C98"/>
    <w:rsid w:val="003A55EA"/>
    <w:rsid w:val="003A6CEB"/>
    <w:rsid w:val="003A7A80"/>
    <w:rsid w:val="003B7DA5"/>
    <w:rsid w:val="003C22EB"/>
    <w:rsid w:val="003E0E05"/>
    <w:rsid w:val="00413E48"/>
    <w:rsid w:val="00433690"/>
    <w:rsid w:val="00474171"/>
    <w:rsid w:val="00482570"/>
    <w:rsid w:val="004B238B"/>
    <w:rsid w:val="004D48B5"/>
    <w:rsid w:val="004E17D3"/>
    <w:rsid w:val="00524F5D"/>
    <w:rsid w:val="00543914"/>
    <w:rsid w:val="00554D0C"/>
    <w:rsid w:val="00562CE4"/>
    <w:rsid w:val="00576D06"/>
    <w:rsid w:val="00584950"/>
    <w:rsid w:val="005920D3"/>
    <w:rsid w:val="005A06F8"/>
    <w:rsid w:val="005E7C4E"/>
    <w:rsid w:val="0062408D"/>
    <w:rsid w:val="00640731"/>
    <w:rsid w:val="00691B33"/>
    <w:rsid w:val="00723E1E"/>
    <w:rsid w:val="0073180E"/>
    <w:rsid w:val="00732E9F"/>
    <w:rsid w:val="00756C48"/>
    <w:rsid w:val="0081025D"/>
    <w:rsid w:val="0082547C"/>
    <w:rsid w:val="00836038"/>
    <w:rsid w:val="00875D8B"/>
    <w:rsid w:val="00890DF3"/>
    <w:rsid w:val="008B1982"/>
    <w:rsid w:val="008D148E"/>
    <w:rsid w:val="008D1654"/>
    <w:rsid w:val="008D1F91"/>
    <w:rsid w:val="0092557B"/>
    <w:rsid w:val="00933315"/>
    <w:rsid w:val="009403D3"/>
    <w:rsid w:val="009B2B22"/>
    <w:rsid w:val="009C36DA"/>
    <w:rsid w:val="009C6641"/>
    <w:rsid w:val="009E5422"/>
    <w:rsid w:val="00A00169"/>
    <w:rsid w:val="00A007E2"/>
    <w:rsid w:val="00A256A5"/>
    <w:rsid w:val="00AA7718"/>
    <w:rsid w:val="00AA7C46"/>
    <w:rsid w:val="00AB4EF6"/>
    <w:rsid w:val="00AD1D54"/>
    <w:rsid w:val="00AF40ED"/>
    <w:rsid w:val="00B108E0"/>
    <w:rsid w:val="00B349EA"/>
    <w:rsid w:val="00B77A84"/>
    <w:rsid w:val="00BD5002"/>
    <w:rsid w:val="00C11D5E"/>
    <w:rsid w:val="00C1741D"/>
    <w:rsid w:val="00C27BB4"/>
    <w:rsid w:val="00C365AA"/>
    <w:rsid w:val="00C615E3"/>
    <w:rsid w:val="00C75744"/>
    <w:rsid w:val="00C95D18"/>
    <w:rsid w:val="00CB02B0"/>
    <w:rsid w:val="00CE65D4"/>
    <w:rsid w:val="00CF7EE1"/>
    <w:rsid w:val="00D07F91"/>
    <w:rsid w:val="00D177CD"/>
    <w:rsid w:val="00D2142E"/>
    <w:rsid w:val="00D4099C"/>
    <w:rsid w:val="00D53772"/>
    <w:rsid w:val="00D547FD"/>
    <w:rsid w:val="00D7233F"/>
    <w:rsid w:val="00DA1E30"/>
    <w:rsid w:val="00DA602E"/>
    <w:rsid w:val="00DB42B3"/>
    <w:rsid w:val="00DF620C"/>
    <w:rsid w:val="00E14CC2"/>
    <w:rsid w:val="00E336E9"/>
    <w:rsid w:val="00E35303"/>
    <w:rsid w:val="00E5034C"/>
    <w:rsid w:val="00E53BEB"/>
    <w:rsid w:val="00E868E6"/>
    <w:rsid w:val="00EA5268"/>
    <w:rsid w:val="00EA651F"/>
    <w:rsid w:val="00EA6600"/>
    <w:rsid w:val="00EB1E65"/>
    <w:rsid w:val="00EE748F"/>
    <w:rsid w:val="00F74A81"/>
    <w:rsid w:val="00F834D7"/>
    <w:rsid w:val="00FD2E9B"/>
    <w:rsid w:val="00FE4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23B75"/>
  <w15:chartTrackingRefBased/>
  <w15:docId w15:val="{1267234C-B5F0-4B6F-8AE0-A99FF3081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5592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9C36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77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71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B7D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7DA5"/>
  </w:style>
  <w:style w:type="paragraph" w:styleId="Footer">
    <w:name w:val="footer"/>
    <w:basedOn w:val="Normal"/>
    <w:link w:val="FooterChar"/>
    <w:uiPriority w:val="99"/>
    <w:unhideWhenUsed/>
    <w:rsid w:val="003B7D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7D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5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4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5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2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7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7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5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2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8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9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3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0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7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256CFD04945C41867E5935BB9F1CC9" ma:contentTypeVersion="14" ma:contentTypeDescription="Create a new document." ma:contentTypeScope="" ma:versionID="b8fdd00c9ec506f9ff57fb5134e6de78">
  <xsd:schema xmlns:xsd="http://www.w3.org/2001/XMLSchema" xmlns:xs="http://www.w3.org/2001/XMLSchema" xmlns:p="http://schemas.microsoft.com/office/2006/metadata/properties" xmlns:ns3="fe5eb871-11e5-43f1-aa77-7fc51a748b34" xmlns:ns4="441f9cfa-90ea-42f0-96ad-f651227deeb5" targetNamespace="http://schemas.microsoft.com/office/2006/metadata/properties" ma:root="true" ma:fieldsID="bc0532b0ab602b6307d44e2e4ee5dc40" ns3:_="" ns4:_="">
    <xsd:import namespace="fe5eb871-11e5-43f1-aa77-7fc51a748b34"/>
    <xsd:import namespace="441f9cfa-90ea-42f0-96ad-f651227deeb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5eb871-11e5-43f1-aa77-7fc51a748b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1f9cfa-90ea-42f0-96ad-f651227deeb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D41410-92AF-42B2-9EA3-2C29F80612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5eb871-11e5-43f1-aa77-7fc51a748b34"/>
    <ds:schemaRef ds:uri="441f9cfa-90ea-42f0-96ad-f651227dee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E1BCB1D-6428-4528-A6FE-BA2A1956B42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77684D4-AC25-4621-A545-E7B0F2D89F7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D9E0D46-2CB5-4129-9D07-8AEFD49372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elho Alvarenga, Amanda</dc:creator>
  <cp:keywords/>
  <dc:description/>
  <cp:lastModifiedBy>Botelho Alvarenga, Amanda</cp:lastModifiedBy>
  <cp:revision>10</cp:revision>
  <dcterms:created xsi:type="dcterms:W3CDTF">2022-02-16T19:29:00Z</dcterms:created>
  <dcterms:modified xsi:type="dcterms:W3CDTF">2022-03-09T0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ContentTypeId">
    <vt:lpwstr>0x0101000A256CFD04945C41867E5935BB9F1CC9</vt:lpwstr>
  </property>
</Properties>
</file>